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67"/>
        <w:tblW w:w="5000" w:type="pct"/>
        <w:tblLayout w:type="fixed"/>
        <w:tblLook w:val="04A0" w:firstRow="1" w:lastRow="0" w:firstColumn="1" w:lastColumn="0" w:noHBand="0" w:noVBand="1"/>
      </w:tblPr>
      <w:tblGrid>
        <w:gridCol w:w="844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  <w:gridCol w:w="857"/>
      </w:tblGrid>
      <w:tr w:rsidR="002911A9" w:rsidRPr="00080E5F" w14:paraId="7339C08D" w14:textId="77777777" w:rsidTr="00BB5DA8">
        <w:trPr>
          <w:trHeight w:val="290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E173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e Interval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FBAD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YRI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0247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LM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1CF5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C191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U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AAFF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JL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D1E1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CB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6506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SW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918B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SN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2670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WD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5F38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SL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1BA96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XL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0520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L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8766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UR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27AC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HV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E698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B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51C0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B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0865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U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D5C5" w14:textId="77777777" w:rsidR="002911A9" w:rsidRPr="00080E5F" w:rsidRDefault="002911A9" w:rsidP="00BB5DA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TU</w:t>
            </w:r>
          </w:p>
        </w:tc>
      </w:tr>
      <w:tr w:rsidR="00080E5F" w:rsidRPr="00080E5F" w14:paraId="479BD55A" w14:textId="77777777" w:rsidTr="00BB5DA8">
        <w:trPr>
          <w:trHeight w:val="310"/>
        </w:trPr>
        <w:tc>
          <w:tcPr>
            <w:tcW w:w="25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733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–2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3A4F" w14:textId="2ECE7C0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745,266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E0A" w14:textId="33A9FA4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28,679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EA57" w14:textId="00182FF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55,153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FB1A" w14:textId="0B9A009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37,691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2B6" w14:textId="02991AD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31,651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67C9" w14:textId="11753C4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748,808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516D" w14:textId="01B131F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760,486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A069" w14:textId="2ECF468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746,686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9F81" w14:textId="0423345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745,336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FD04" w14:textId="67F3EF1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739,484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489" w14:textId="0D2904A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46,793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ACB1" w14:textId="5B93FE5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67,930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E2BC" w14:textId="01BD0FA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15,940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175F" w14:textId="5A1F7DE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56,064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F84" w14:textId="3A64EFD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32,914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A26" w14:textId="550EC00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33,725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8C8F" w14:textId="7299DEF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36,606 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1321A" w14:textId="149E999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834,765 </w:t>
            </w:r>
          </w:p>
        </w:tc>
      </w:tr>
      <w:tr w:rsidR="00080E5F" w:rsidRPr="00080E5F" w14:paraId="5790B992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998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–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9547" w14:textId="1E14166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219,97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C17" w14:textId="11BB396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46,49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5A25" w14:textId="7C0D461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22,15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047A" w14:textId="258A532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37,91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774A" w14:textId="223BC96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43,48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9DA" w14:textId="140A129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217,21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4D1D" w14:textId="6F31DD1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206,95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1EDD" w14:textId="05A777E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218,59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925" w14:textId="5301EB1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220,0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781" w14:textId="4CA3912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224,53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C29C" w14:textId="4D8B144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29,81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986" w14:textId="070DD4A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10,76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760" w14:textId="167EBAB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58,17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54B7" w14:textId="59A9EB1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21,04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E53" w14:textId="624B2ED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42,33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FB15" w14:textId="0EE4653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41,56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21CE" w14:textId="1F31D66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38,56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EB91F" w14:textId="7DD8889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40,467 </w:t>
            </w:r>
          </w:p>
        </w:tc>
      </w:tr>
      <w:tr w:rsidR="00080E5F" w:rsidRPr="00080E5F" w14:paraId="1691C56A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1AD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–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594F" w14:textId="092B6DC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6,01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EEE9" w14:textId="3A34A42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7,56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37DD" w14:textId="0869466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5,75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DD3E" w14:textId="336F7D5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7,24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8A10" w14:textId="2641AC0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7,61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48ED" w14:textId="4B36784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5,40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8004" w14:textId="3822615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4,19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0414" w14:textId="363EB95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6,03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8F3" w14:textId="0F4374C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5,95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944" w14:textId="4147E56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7,05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17B" w14:textId="3572125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,29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E95" w14:textId="776AC3C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4,48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08E" w14:textId="6FC255D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8,5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BD09" w14:textId="7C1691C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5,88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0039" w14:textId="064F06E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7,51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7182" w14:textId="5631060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7,50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6A29" w14:textId="038F269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7,59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369E2" w14:textId="6BD6623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7,547 </w:t>
            </w:r>
          </w:p>
        </w:tc>
      </w:tr>
      <w:tr w:rsidR="00080E5F" w:rsidRPr="00080E5F" w14:paraId="5F1B99F3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3D4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–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116F" w14:textId="4625E14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,77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74B7" w14:textId="47DF90C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1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5C75" w14:textId="3EC6A9E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36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562" w14:textId="319E8D6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5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B7C" w14:textId="656E779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0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69B1" w14:textId="2389B0F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,59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7662" w14:textId="4D47FF6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,46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413B" w14:textId="2E421B5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,71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2DAE" w14:textId="78A15ED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,71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D5C" w14:textId="435540E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,94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C166" w14:textId="3F3D1B9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47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2AC3" w14:textId="3180C88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26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6A56" w14:textId="1102BEC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9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382" w14:textId="0259BDC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39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09E5" w14:textId="1137B3F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0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5D99" w14:textId="134F8DF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57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9464" w14:textId="6963371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59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FAA0E" w14:textId="6CFB256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595 </w:t>
            </w:r>
          </w:p>
        </w:tc>
      </w:tr>
      <w:tr w:rsidR="00080E5F" w:rsidRPr="00080E5F" w14:paraId="1522B376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E854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–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AB52" w14:textId="460927C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33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233B" w14:textId="12C22F1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0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8259" w14:textId="171DF04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6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811A" w14:textId="21F20AD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0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8415" w14:textId="6163B26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9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7F7" w14:textId="62D8DBC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34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8C81" w14:textId="7478E10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29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F88" w14:textId="744DAF8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3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891C" w14:textId="7C789E8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33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D5CE" w14:textId="282C355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32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297C" w14:textId="1858316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9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583C" w14:textId="636A203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B5A3" w14:textId="6B0AAE7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FEC3" w14:textId="5C6DD0C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8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2CB" w14:textId="7CAFD97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9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B6C" w14:textId="5733245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7ACE" w14:textId="722BFBA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9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2123E" w14:textId="7B77E34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 xml:space="preserve">93 </w:t>
            </w:r>
          </w:p>
        </w:tc>
      </w:tr>
      <w:tr w:rsidR="00080E5F" w:rsidRPr="00080E5F" w14:paraId="25081F30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EBC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–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1D54" w14:textId="2ACF100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033F" w14:textId="0332A4F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58A9" w14:textId="1671462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1DE4" w14:textId="35B5C6C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D25" w14:textId="781522D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BB2" w14:textId="5B7470B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1E7" w14:textId="334F4A6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6686" w14:textId="2540717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E0B9" w14:textId="0C33503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BF8" w14:textId="4098446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8CDD" w14:textId="7414410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D6F9" w14:textId="12FCDD4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DC63" w14:textId="6F7CE68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1D8" w14:textId="1A39C12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47EE" w14:textId="55772FA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54D8" w14:textId="5970D3A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C512" w14:textId="6A22E11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7453D" w14:textId="66E06AC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080E5F" w:rsidRPr="00080E5F" w14:paraId="3B252411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28D0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–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8C21" w14:textId="0D6CEAA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C49" w14:textId="364ACAD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959B" w14:textId="3C85D35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232A" w14:textId="7CF95FE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E384" w14:textId="01E6B37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0FF4" w14:textId="70DA858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C4AE" w14:textId="091F0E2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1429" w14:textId="395EB29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57A3" w14:textId="62AA2C3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F3E3" w14:textId="79E0B26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5FC" w14:textId="2DC3A13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1D8" w14:textId="053EDAF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2621" w14:textId="287A18C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C656" w14:textId="1749A14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9EF2" w14:textId="4449A25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B40" w14:textId="10AD6A6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5F13" w14:textId="4770288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53A2A" w14:textId="475EE57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080E5F" w:rsidRPr="00080E5F" w14:paraId="2E7A73F8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C9B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–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3446" w14:textId="00E2AF9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396" w14:textId="2BE142D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A989" w14:textId="36EE976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B0A7" w14:textId="3ADFEC9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E63C" w14:textId="4E07288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7765" w14:textId="400FC14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313D" w14:textId="5CE6013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8F0" w14:textId="0D495F5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FD8" w14:textId="6896E63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403A" w14:textId="5FCB7D2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B1BC" w14:textId="751F95A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49C5" w14:textId="7C7339C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E78D" w14:textId="26FBDBB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F605" w14:textId="53CBBD6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09F0" w14:textId="727407A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A27" w14:textId="768FB99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F519" w14:textId="6C0893E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3C35C" w14:textId="5BE73AA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080E5F" w:rsidRPr="00080E5F" w14:paraId="474E103C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B8E0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–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43AB" w14:textId="1BA0860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A5E0" w14:textId="5545187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6966" w14:textId="7F4FD3D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4E4" w14:textId="7F24CFA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5BD1" w14:textId="1009016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245D" w14:textId="2CD5327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98C" w14:textId="0CF32C5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775" w14:textId="256C073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D4CD" w14:textId="16F33A8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9962" w14:textId="47AB96E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76E" w14:textId="4D3C518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9734" w14:textId="517183A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837B" w14:textId="0EDDA2B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B423" w14:textId="453494E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943B" w14:textId="7A6D25E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7C65" w14:textId="7862C13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E3D1" w14:textId="75CC46C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C9A73" w14:textId="4DFEBA3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80E5F" w:rsidRPr="00080E5F" w14:paraId="47206AF3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9B33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–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BF5B" w14:textId="55B4A48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D901" w14:textId="7707B1F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D820" w14:textId="0F97D07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1884" w14:textId="1C3866A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870" w14:textId="5971193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3D87" w14:textId="18EB170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98A" w14:textId="65F10F5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780" w14:textId="60777FA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6059" w14:textId="764A1C2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0EAD" w14:textId="349DE7C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BC3E" w14:textId="767B188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759B" w14:textId="470BD19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A868" w14:textId="41DF6A4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33D" w14:textId="580621E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039C" w14:textId="74FE104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599B" w14:textId="6642692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525E" w14:textId="0DAECA6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0CFCB" w14:textId="1C79A8E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7810A4E3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BBB4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–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08C" w14:textId="1A577D9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C1A1" w14:textId="56491B3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FE00" w14:textId="769F526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2EE7" w14:textId="7C355AD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12C9" w14:textId="5F5FE31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6BB5" w14:textId="17E5FE6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CB8E" w14:textId="47F7BFC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E765" w14:textId="0FA3C0B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DB3E" w14:textId="4CBB60E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B34A" w14:textId="52CA796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E896" w14:textId="5C839CC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A001" w14:textId="10E9A63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437" w14:textId="5C906AA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5140" w14:textId="230000A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0B32" w14:textId="75DCB28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C3F" w14:textId="3AD94FA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C9FB" w14:textId="261898D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C8E01" w14:textId="14C5B11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67C88B98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814A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–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237" w14:textId="0827AF3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7C1E" w14:textId="64063CE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992" w14:textId="11CA21F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9460" w14:textId="2EFA5FF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2BDF" w14:textId="5D5B139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3BB" w14:textId="6A12D30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5873" w14:textId="0E52CA9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603" w14:textId="5FD0ABF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2995" w14:textId="4619C58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7AE" w14:textId="0A81B41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678" w14:textId="125984D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17F6" w14:textId="01FB836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27A2" w14:textId="1632621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7F1" w14:textId="261D68F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637" w14:textId="36E863F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8A1" w14:textId="67B59A9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1A7F" w14:textId="3AA3F80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57B50" w14:textId="76E3C24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1A261CAD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6C4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–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A9F0" w14:textId="3AF00AC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2086" w14:textId="1F537A6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8155" w14:textId="3DA33EE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CC0" w14:textId="1B77FC5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D78A" w14:textId="7CAAC72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C882" w14:textId="5BC34AF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B57" w14:textId="3CE9345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2AD" w14:textId="29DA0A1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7EC" w14:textId="116F3C9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0BD" w14:textId="4E7E2FB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F1DA" w14:textId="35A387C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2750" w14:textId="0885543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1036" w14:textId="6FB3580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D3E4" w14:textId="24B7850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770" w14:textId="263F692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3B6" w14:textId="3D87F21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E6A9" w14:textId="0EB8E98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59732" w14:textId="4A3C3AD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80E5F" w:rsidRPr="00080E5F" w14:paraId="7BDD3BC1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E593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–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1DBE" w14:textId="0D128CA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261" w14:textId="5B0F230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93B5" w14:textId="47B22E0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2F5" w14:textId="2303A88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06F" w14:textId="46A75CA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541D" w14:textId="3BD9009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9AB" w14:textId="60FFE0A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5CA" w14:textId="58EB0EC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307F" w14:textId="2CB0983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2EC3" w14:textId="64D955D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247" w14:textId="21428B0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21EF" w14:textId="78B3328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D5B" w14:textId="202C9AD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D587" w14:textId="55CCA64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8218" w14:textId="1ED3587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BBD8" w14:textId="56A9CC6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213E" w14:textId="5437364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EFDD9" w14:textId="434C7C8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2E11DFC3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57B7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–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0A61" w14:textId="4D10356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1AB" w14:textId="0D6C0CF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8C37" w14:textId="003BCEC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CB35" w14:textId="6C1EB27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970D" w14:textId="4038C04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D604" w14:textId="5CC728E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40E0" w14:textId="71EA47E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C105" w14:textId="6E31505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A905" w14:textId="13201D5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F43D" w14:textId="2FCA478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B6AD" w14:textId="2E46396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080D" w14:textId="425B1C4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C892" w14:textId="57447E5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773" w14:textId="3DC878E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2BF" w14:textId="3B797A3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E88D" w14:textId="5CE5863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47C8" w14:textId="4F63E28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0B1CE" w14:textId="3FF6427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7E2C579A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0F4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–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6E07" w14:textId="4A70901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975" w14:textId="06D1604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BB2C" w14:textId="0DBC668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4D44" w14:textId="4BEBA4F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1214" w14:textId="528A86B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6414" w14:textId="62DA988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32CD" w14:textId="222A343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ACA7" w14:textId="63AB128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5C4" w14:textId="65C1574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048A" w14:textId="10DB4C5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EEC8" w14:textId="04EE9EB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67E4" w14:textId="75C192B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6B9E" w14:textId="63D5420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BC7" w14:textId="3848023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30B" w14:textId="4C653A7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6FE" w14:textId="1367274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D860" w14:textId="08A8F69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DCD5E" w14:textId="71AD2BE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24ED2321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A197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–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E0A" w14:textId="268E119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013D" w14:textId="114AD45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66D" w14:textId="38EBF0D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F157" w14:textId="1F09959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63DB" w14:textId="7F7EC2B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ACCF" w14:textId="0F44452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82C0" w14:textId="230BFCE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DBD6" w14:textId="0736F9B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83A6" w14:textId="6571188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828" w14:textId="0CC02EE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D9A1" w14:textId="474C712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F10B" w14:textId="7DE149B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2110" w14:textId="7BCD04A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5C7E" w14:textId="0824A70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4D61" w14:textId="227466E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29A" w14:textId="01571C1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E8E8" w14:textId="7617807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FF9C0" w14:textId="7FB74FE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08F65B83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5D70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–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139" w14:textId="3F36B83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61E3" w14:textId="4B03D1D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490" w14:textId="5CC2389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CA5" w14:textId="2ABA839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58F5" w14:textId="45E1C37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81DF" w14:textId="14584B4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442C" w14:textId="7E7156D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FEA3" w14:textId="5F3DD38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4F6" w14:textId="34972BA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B1B9" w14:textId="0D56C0A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F6D3" w14:textId="5ECB2CB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D6CB" w14:textId="18C2F0A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0ED" w14:textId="5F98190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35D" w14:textId="2F21A7E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1CDF" w14:textId="179EC68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7B0B" w14:textId="6046E42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1B47" w14:textId="2E72050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05B2B" w14:textId="538DA60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44F64CFB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0BA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–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7BFF" w14:textId="66D4B89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92D2" w14:textId="2BCF3B3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4A13" w14:textId="252F638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6ED3" w14:textId="00EBAC2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022" w14:textId="15209C8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4F60" w14:textId="0BA44E3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CC9" w14:textId="1BCD1A6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5EF9" w14:textId="28FC087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C22" w14:textId="16A381B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70D9" w14:textId="26B76EC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F46" w14:textId="54084B6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D1F" w14:textId="599644B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5D0B" w14:textId="7DE5160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6695" w14:textId="710FB81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3812" w14:textId="00D9A21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F17E" w14:textId="3B30EC1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3847" w14:textId="256F387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BDCE7" w14:textId="410FAB7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16827E68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277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–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B6F" w14:textId="683E5C1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0C0" w14:textId="670C8F9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DE8" w14:textId="0AD52CC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540C" w14:textId="09FDE39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373C" w14:textId="69448D0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1B2" w14:textId="215E47C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4EE4" w14:textId="020745C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9E0" w14:textId="54F39ED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A9B0" w14:textId="377A544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3AF" w14:textId="5925F34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05E2" w14:textId="5702BCF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899E" w14:textId="57118C9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3610" w14:textId="687BCE8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B81E" w14:textId="631ECF3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0222" w14:textId="11E7DE2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B046" w14:textId="040F330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E63" w14:textId="765209B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A079A" w14:textId="284B088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58F03B4A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1EFE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–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D7E" w14:textId="765A0EA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1EBC" w14:textId="693AB21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E278" w14:textId="4B979E3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D11" w14:textId="150355D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6F75" w14:textId="2E88EB9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C621" w14:textId="14B7C3C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A5AC" w14:textId="2F0B0EC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8E7A" w14:textId="4746FD0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B3BD" w14:textId="28F5E20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633" w14:textId="468C197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0284" w14:textId="0993233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606F" w14:textId="683B098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8467" w14:textId="12BCC5E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237C" w14:textId="0138F84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B23" w14:textId="199BE52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154F" w14:textId="31EB729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3823" w14:textId="4FBB706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B78A6" w14:textId="534F271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7C049C56" w14:textId="77777777" w:rsidTr="00BB5DA8">
        <w:trPr>
          <w:trHeight w:val="310"/>
        </w:trPr>
        <w:tc>
          <w:tcPr>
            <w:tcW w:w="2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6E90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–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3446" w14:textId="7D19636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307A" w14:textId="69A3803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AA5C" w14:textId="6A5ED93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76CC" w14:textId="353279F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EC0" w14:textId="558DC36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4FE5" w14:textId="6DF8DA1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DD5C" w14:textId="014C9D5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BBD" w14:textId="76B9F3A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1023" w14:textId="0381534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FEE" w14:textId="2D790A4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8FC" w14:textId="5B96A7B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820" w14:textId="0843432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F88" w14:textId="4C479C2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17F4" w14:textId="4012F92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EAA5" w14:textId="6C01FB3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914A" w14:textId="24381AA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317" w14:textId="676449F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CFD76" w14:textId="3648473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56CA1EB0" w14:textId="77777777" w:rsidTr="00BB5DA8">
        <w:trPr>
          <w:trHeight w:val="310"/>
        </w:trPr>
        <w:tc>
          <w:tcPr>
            <w:tcW w:w="259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4D7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–25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D0D9" w14:textId="29563D45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FF61" w14:textId="036A2E4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1177" w14:textId="38A295A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EB48" w14:textId="39A9878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F5F6" w14:textId="0B52005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98CF" w14:textId="33639A18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311D" w14:textId="27F65EB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FF4C" w14:textId="027FF8F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F7AE" w14:textId="4D68977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855C" w14:textId="05E5C10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E846" w14:textId="5263DAF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94B4" w14:textId="207AE77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DF9" w14:textId="7FBF3BA6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3878" w14:textId="164771E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135B" w14:textId="69E2CCF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7A00" w14:textId="1BBEB45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3A3B" w14:textId="49DCECC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6278FF3" w14:textId="601B30F0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80E5F" w:rsidRPr="00080E5F" w14:paraId="252F3B64" w14:textId="77777777" w:rsidTr="00BB5DA8">
        <w:trPr>
          <w:trHeight w:val="330"/>
        </w:trPr>
        <w:tc>
          <w:tcPr>
            <w:tcW w:w="25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35BC" w14:textId="7777777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cs="Times New Roman"/>
                <w:color w:val="000000"/>
                <w:kern w:val="0"/>
                <w:sz w:val="16"/>
                <w:szCs w:val="16"/>
              </w:rPr>
              <w:t>≥</w:t>
            </w:r>
            <w:r w:rsidRPr="00080E5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2113" w14:textId="17B7403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9D16" w14:textId="64A4D532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1DE6" w14:textId="1C9F79D3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D048" w14:textId="0D77B0E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17D3" w14:textId="59D875E1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BFF0" w14:textId="0BE5270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1C33" w14:textId="2AE38E6E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AB57" w14:textId="69741CD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0824" w14:textId="47706D3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1741" w14:textId="2145E39F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1212" w14:textId="7B8D1CC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2751" w14:textId="7AC10B87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FBAF" w14:textId="7F5F22DB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3752" w14:textId="638C8A6A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4151" w14:textId="1DF11CDD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BC6F" w14:textId="30C72864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B967" w14:textId="416A79D9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7E68" w14:textId="7402907C" w:rsidR="00080E5F" w:rsidRPr="00080E5F" w:rsidRDefault="00080E5F" w:rsidP="00080E5F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80E5F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43A8396A" w14:textId="2A4AE34C" w:rsidR="00677A91" w:rsidRPr="00080E5F" w:rsidRDefault="002911A9" w:rsidP="002911A9">
      <w:pPr>
        <w:ind w:firstLineChars="0" w:firstLine="0"/>
        <w:rPr>
          <w:sz w:val="22"/>
        </w:rPr>
      </w:pPr>
      <w:r w:rsidRPr="00080E5F">
        <w:rPr>
          <w:b/>
          <w:bCs/>
          <w:sz w:val="22"/>
        </w:rPr>
        <w:t>Supplemental Table S3</w:t>
      </w:r>
      <w:r w:rsidRPr="00080E5F">
        <w:rPr>
          <w:sz w:val="22"/>
        </w:rPr>
        <w:t>. Distribution of Ae of MH loci in different populations.</w:t>
      </w:r>
    </w:p>
    <w:p w14:paraId="2A759843" w14:textId="77777777" w:rsidR="00BB5DA8" w:rsidRDefault="00BB5DA8">
      <w:pPr>
        <w:ind w:firstLineChars="0" w:firstLine="0"/>
      </w:pPr>
    </w:p>
    <w:sectPr w:rsidR="00BB5DA8" w:rsidSect="002911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680" w:right="284" w:bottom="680" w:left="28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D2D69" w14:textId="77777777" w:rsidR="00701D5D" w:rsidRDefault="00701D5D" w:rsidP="00BB5DA8">
      <w:pPr>
        <w:spacing w:line="240" w:lineRule="auto"/>
        <w:ind w:firstLine="480"/>
      </w:pPr>
      <w:r>
        <w:separator/>
      </w:r>
    </w:p>
  </w:endnote>
  <w:endnote w:type="continuationSeparator" w:id="0">
    <w:p w14:paraId="0D1DADFF" w14:textId="77777777" w:rsidR="00701D5D" w:rsidRDefault="00701D5D" w:rsidP="00BB5DA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279C7" w14:textId="77777777" w:rsidR="00BB5DA8" w:rsidRDefault="00BB5DA8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D8D4D" w14:textId="77777777" w:rsidR="00BB5DA8" w:rsidRDefault="00BB5DA8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92711" w14:textId="77777777" w:rsidR="00BB5DA8" w:rsidRDefault="00BB5DA8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C6083" w14:textId="77777777" w:rsidR="00701D5D" w:rsidRDefault="00701D5D" w:rsidP="00BB5DA8">
      <w:pPr>
        <w:spacing w:line="240" w:lineRule="auto"/>
        <w:ind w:firstLine="480"/>
      </w:pPr>
      <w:r>
        <w:separator/>
      </w:r>
    </w:p>
  </w:footnote>
  <w:footnote w:type="continuationSeparator" w:id="0">
    <w:p w14:paraId="2125B5B9" w14:textId="77777777" w:rsidR="00701D5D" w:rsidRDefault="00701D5D" w:rsidP="00BB5DA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B5ABA" w14:textId="77777777" w:rsidR="00BB5DA8" w:rsidRDefault="00BB5DA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B0310" w14:textId="77777777" w:rsidR="00BB5DA8" w:rsidRDefault="00BB5DA8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A3552" w14:textId="77777777" w:rsidR="00BB5DA8" w:rsidRDefault="00BB5DA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1A9"/>
    <w:rsid w:val="00080E5F"/>
    <w:rsid w:val="002911A9"/>
    <w:rsid w:val="00347ED3"/>
    <w:rsid w:val="003B538E"/>
    <w:rsid w:val="005978A8"/>
    <w:rsid w:val="00701D5D"/>
    <w:rsid w:val="00925ADC"/>
    <w:rsid w:val="00B32DA3"/>
    <w:rsid w:val="00BB5DA8"/>
    <w:rsid w:val="00C87ABB"/>
    <w:rsid w:val="00DA47E2"/>
    <w:rsid w:val="00E22632"/>
    <w:rsid w:val="00F4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A076E"/>
  <w15:chartTrackingRefBased/>
  <w15:docId w15:val="{149BD7D9-0672-4EAF-895D-D8161B01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DA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925ADC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25ADC"/>
    <w:rPr>
      <w:rFonts w:ascii="Times New Roman" w:eastAsia="宋体" w:hAnsi="Times New Roman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BB5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5DA8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5DA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5DA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3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ifan</dc:creator>
  <cp:keywords/>
  <dc:description/>
  <cp:lastModifiedBy>wei yifan</cp:lastModifiedBy>
  <cp:revision>3</cp:revision>
  <dcterms:created xsi:type="dcterms:W3CDTF">2022-12-27T03:38:00Z</dcterms:created>
  <dcterms:modified xsi:type="dcterms:W3CDTF">2022-12-27T03:50:00Z</dcterms:modified>
</cp:coreProperties>
</file>